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2A8A2" w14:textId="659EBDBC" w:rsidR="00A57CF3" w:rsidRPr="00991E52" w:rsidRDefault="00A57CF3" w:rsidP="00A57CF3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991E5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91E52">
        <w:rPr>
          <w:rFonts w:ascii="Times New Roman" w:hAnsi="Times New Roman" w:cs="Times New Roman" w:hint="eastAsia"/>
          <w:b/>
          <w:bCs/>
          <w:sz w:val="20"/>
          <w:szCs w:val="20"/>
        </w:rPr>
        <w:t>upplementary</w:t>
      </w:r>
      <w:r w:rsidRPr="00991E5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401E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991E52"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Pr="00991E5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12831" w:rsidRPr="00991E52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</w:rPr>
        <w:t xml:space="preserve">. </w:t>
      </w:r>
      <w:r w:rsidR="00012831" w:rsidRPr="00991E52">
        <w:rPr>
          <w:rFonts w:ascii="Times New Roman" w:hAnsi="Times New Roman" w:cs="Times New Roman"/>
          <w:sz w:val="20"/>
          <w:szCs w:val="20"/>
        </w:rPr>
        <w:t xml:space="preserve">DEGs </w:t>
      </w:r>
      <w:r w:rsidR="00BB30A3" w:rsidRPr="00991E52">
        <w:rPr>
          <w:rFonts w:ascii="Times New Roman" w:hAnsi="Times New Roman" w:cs="Times New Roman"/>
          <w:sz w:val="20"/>
          <w:szCs w:val="20"/>
        </w:rPr>
        <w:t>datasets</w:t>
      </w:r>
      <w:r w:rsidRPr="00991E52">
        <w:rPr>
          <w:rFonts w:ascii="Times New Roman" w:hAnsi="Times New Roman" w:cs="Times New Roman"/>
          <w:sz w:val="20"/>
          <w:szCs w:val="20"/>
        </w:rPr>
        <w:t xml:space="preserve"> in this study.</w:t>
      </w:r>
    </w:p>
    <w:tbl>
      <w:tblPr>
        <w:tblStyle w:val="a7"/>
        <w:tblW w:w="9014" w:type="dxa"/>
        <w:tblLook w:val="04A0" w:firstRow="1" w:lastRow="0" w:firstColumn="1" w:lastColumn="0" w:noHBand="0" w:noVBand="1"/>
      </w:tblPr>
      <w:tblGrid>
        <w:gridCol w:w="1247"/>
        <w:gridCol w:w="7767"/>
      </w:tblGrid>
      <w:tr w:rsidR="00012831" w:rsidRPr="00991E52" w14:paraId="15DB8068" w14:textId="77777777" w:rsidTr="00BB30A3">
        <w:trPr>
          <w:trHeight w:val="340"/>
        </w:trPr>
        <w:tc>
          <w:tcPr>
            <w:tcW w:w="1247" w:type="dxa"/>
            <w:vAlign w:val="center"/>
          </w:tcPr>
          <w:p w14:paraId="55F002CC" w14:textId="7DF853F0" w:rsidR="00012831" w:rsidRPr="00DC4A87" w:rsidRDefault="000C1498" w:rsidP="000128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="00BB30A3" w:rsidRPr="00DC4A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aset</w:t>
            </w:r>
            <w:r w:rsidR="00012831" w:rsidRPr="00DC4A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767" w:type="dxa"/>
            <w:vAlign w:val="center"/>
          </w:tcPr>
          <w:p w14:paraId="73A82D37" w14:textId="545C3368" w:rsidR="00012831" w:rsidRPr="00DC4A87" w:rsidRDefault="00012831" w:rsidP="000128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4A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symbols</w:t>
            </w:r>
          </w:p>
        </w:tc>
      </w:tr>
      <w:tr w:rsidR="00012831" w:rsidRPr="00991E52" w14:paraId="45AB354F" w14:textId="77777777" w:rsidTr="00D15EBD">
        <w:trPr>
          <w:trHeight w:val="1587"/>
        </w:trPr>
        <w:tc>
          <w:tcPr>
            <w:tcW w:w="1247" w:type="dxa"/>
            <w:vAlign w:val="center"/>
          </w:tcPr>
          <w:p w14:paraId="2965C25C" w14:textId="0E1047A9" w:rsidR="00630159" w:rsidRPr="00DC4A87" w:rsidRDefault="000D46ED" w:rsidP="000128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A87">
              <w:rPr>
                <w:rFonts w:ascii="Times New Roman" w:hAnsi="Times New Roman" w:cs="Times New Roman" w:hint="eastAsia"/>
                <w:sz w:val="16"/>
                <w:szCs w:val="16"/>
              </w:rPr>
              <w:t>Barrier</w:t>
            </w:r>
          </w:p>
        </w:tc>
        <w:tc>
          <w:tcPr>
            <w:tcW w:w="7767" w:type="dxa"/>
          </w:tcPr>
          <w:p w14:paraId="3FDE13D2" w14:textId="60F85BCB" w:rsidR="00630159" w:rsidRPr="00DC4A87" w:rsidRDefault="00630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Itga5/Icam2/Tubb6/Vwf/Insr/Ppp1cb/Actn1/Lama5/Cd34/Vsir/Actr2/Ptprb/Rock2/Itgb3/Pecam1/Ocln/Vcl/Parvb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Myl12a/Tjp2/Sorbs1/Flnb/Itgb1/Fn1/Actr3/Mpzl1/Itgav/Src/Rab13/Wasf2/Prkab1/Actb/Flt1/Vasp/Parva/Msn/Flna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Bcar1/Tgfbr2/Ptprm/Myl12b/Cd99l2/H2-Q4/Thbs1/Pvr/Cldn5/Itga1/Synpo/Tuba1c/Acp1/Magi1/Rap1b/Jam2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H2-T22/H2-K1/Actg1/Kdr/Mapk3/H2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D1/Myl6/Gm49450/Gm49909/Tubb5/Akt2/Cdk4/Pten/Yes1/Tuba1b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Cdh2/Pcna/Zyx/Ybx3/Birc3/Tubb4b/Plcb4/Gja1/Ezr/Tubb2a/Afdn/Ccnd1/Tuba1a/S</w:t>
            </w:r>
            <w:r w:rsidR="0058688A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58688A">
              <w:rPr>
                <w:rFonts w:ascii="Times New Roman" w:hAnsi="Times New Roman" w:cs="Times New Roman"/>
                <w:sz w:val="16"/>
                <w:szCs w:val="16"/>
              </w:rPr>
              <w:t>arcl</w:t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12831" w:rsidRPr="00991E52" w14:paraId="712626E7" w14:textId="77777777" w:rsidTr="00D15EBD">
        <w:trPr>
          <w:trHeight w:val="2211"/>
        </w:trPr>
        <w:tc>
          <w:tcPr>
            <w:tcW w:w="1247" w:type="dxa"/>
            <w:vAlign w:val="center"/>
          </w:tcPr>
          <w:p w14:paraId="5428DF41" w14:textId="49A0033D" w:rsidR="00630159" w:rsidRPr="00DC4A87" w:rsidRDefault="00630159" w:rsidP="000128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Transporter</w:t>
            </w:r>
          </w:p>
        </w:tc>
        <w:tc>
          <w:tcPr>
            <w:tcW w:w="7767" w:type="dxa"/>
          </w:tcPr>
          <w:p w14:paraId="3F09AC5C" w14:textId="0065EE09" w:rsidR="00630159" w:rsidRPr="00DC4A87" w:rsidRDefault="00630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S100a6/Gramd1a/Tcirg1/Ipo4/Cse1l/Tomm40/Apoe/Slc25a1/Nutf2/Slc38a3/Timm23/Abca1/Prelid3b/Slc25a5/Pltp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Slc12a7/Kpna2/Atox1/Scn1b/Slc6a8/Xpo1/Vdac1/Ank/Tfrc/Slc49a4/Clic6/Slc29a1/Abcg1/Abca3/Cox7a2l/Tap2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Slc12a2/Slc1a1/Slco3a1/Slc39a10/Slc40a1/Slc25a12/Itgav/Slc20a1/Slc52a3/Anxa5/Slc33a1/Slc50a1/Abca4/</w:t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br/>
              <w:t>Kcnq4/Slc2a1/Slc10a6/Ndufa4/Slco1a4/Nipa2/Ipo5/Magt1/Anxa2/Plscr2/Atp1b3/Trf/Abcc4/Atp1a1/AA467197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Ucp2/Slc16a2/Cox18/Ttyh3/Clic4/Tap1/Slc30a1/Slc16a9/Slc43a2/Slc22a23/Atp6v0e2/Slc25a24/Slc7a1/Orai3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Slc38a6/Kcna5/Stard5/Marcksl1/Gja1/Kcnf1/Slc39a8/Mfsd4a/Slc25a3/Ano6/mt-Co2/mt-Atp8/Slc31a2/Ceacam1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Slc45a4/Slc48a1/</w:t>
            </w:r>
            <w:proofErr w:type="spellStart"/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58688A">
              <w:rPr>
                <w:rFonts w:ascii="Times New Roman" w:hAnsi="Times New Roman" w:cs="Times New Roman"/>
                <w:sz w:val="16"/>
                <w:szCs w:val="16"/>
              </w:rPr>
              <w:t>nsr</w:t>
            </w:r>
            <w:proofErr w:type="spellEnd"/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  <w:r w:rsidR="0058688A">
              <w:rPr>
                <w:rFonts w:ascii="Times New Roman" w:hAnsi="Times New Roman" w:cs="Times New Roman"/>
                <w:sz w:val="16"/>
                <w:szCs w:val="16"/>
              </w:rPr>
              <w:t>rp</w:t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2/A</w:t>
            </w:r>
            <w:r w:rsidR="0058688A">
              <w:rPr>
                <w:rFonts w:ascii="Times New Roman" w:hAnsi="Times New Roman" w:cs="Times New Roman"/>
                <w:sz w:val="16"/>
                <w:szCs w:val="16"/>
              </w:rPr>
              <w:t>bcb</w:t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688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012831" w:rsidRPr="00991E52" w14:paraId="0CF92498" w14:textId="77777777" w:rsidTr="00D15EBD">
        <w:trPr>
          <w:trHeight w:val="964"/>
        </w:trPr>
        <w:tc>
          <w:tcPr>
            <w:tcW w:w="1247" w:type="dxa"/>
            <w:vAlign w:val="center"/>
          </w:tcPr>
          <w:p w14:paraId="5FAF51D2" w14:textId="5B2900B6" w:rsidR="00630159" w:rsidRPr="00DC4A87" w:rsidRDefault="00630159" w:rsidP="000128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r w:rsidR="00864153" w:rsidRPr="00DC4A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64153" w:rsidRPr="00DC4A87">
              <w:rPr>
                <w:rFonts w:ascii="Times New Roman" w:hAnsi="Times New Roman" w:cs="Times New Roman" w:hint="eastAsia"/>
                <w:sz w:val="16"/>
                <w:szCs w:val="16"/>
              </w:rPr>
              <w:t>related</w:t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B30A3" w:rsidRPr="00DC4A8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C4A87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r w:rsidR="00BB30A3" w:rsidRPr="00DC4A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67" w:type="dxa"/>
          </w:tcPr>
          <w:p w14:paraId="63E2C053" w14:textId="120C8203" w:rsidR="00630159" w:rsidRPr="00DC4A87" w:rsidRDefault="00630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Pdlim5/Ifrd1/Ston1/Alcam/Efemp1/Plekhg1/Pmf1/Apod/Cdh13/Lmna/Vwf/Xdh/Foxn3/Bsg/Apoe/Tpm1/Picalm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Fermt2/Serpine1/Cyyr1/Insig1/Cnn2/Bmp2/Abca1/Psmb8/Pvr/Pum3/Hmga2/Bcas3/Hbegf/Clu/Mcm7/Cthrc1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Tgfb2/Stab1/Unc13b/Lsm7/Lmnb1/Tmem229b/Shank3/Zcchc24/</w:t>
            </w:r>
            <w:proofErr w:type="spellStart"/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Ptprm</w:t>
            </w:r>
            <w:proofErr w:type="spellEnd"/>
          </w:p>
        </w:tc>
      </w:tr>
      <w:tr w:rsidR="00BB30A3" w:rsidRPr="00991E52" w14:paraId="5E06158B" w14:textId="77777777" w:rsidTr="00D15EBD">
        <w:trPr>
          <w:trHeight w:val="1531"/>
        </w:trPr>
        <w:tc>
          <w:tcPr>
            <w:tcW w:w="1247" w:type="dxa"/>
            <w:vAlign w:val="center"/>
          </w:tcPr>
          <w:p w14:paraId="4CFD9909" w14:textId="411CEDC2" w:rsidR="00630159" w:rsidRPr="00DC4A87" w:rsidRDefault="00BB30A3" w:rsidP="000128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r w:rsidR="00864153" w:rsidRPr="00DC4A8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64153" w:rsidRPr="00DC4A87">
              <w:rPr>
                <w:rFonts w:ascii="Times New Roman" w:hAnsi="Times New Roman" w:cs="Times New Roman" w:hint="eastAsia"/>
                <w:sz w:val="16"/>
                <w:szCs w:val="16"/>
              </w:rPr>
              <w:t>related</w:t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C4A87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llen Brain Atlas)</w:t>
            </w:r>
            <w:r w:rsidR="00012831" w:rsidRPr="00DC4A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67" w:type="dxa"/>
          </w:tcPr>
          <w:p w14:paraId="37E4C27D" w14:textId="18F12134" w:rsidR="00630159" w:rsidRPr="00DC4A87" w:rsidRDefault="00630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Amph/Basp1/Bend6/Crabp1/Epdr1/Hsp90aa1/Mrps6/Nefl/Nqo1/Pask/Pole/Sertad4/Slc5a3/Tiam2/Tpm2/Acta2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Atf3/Ccl2/Cited2/Myl9/Ifit1/Ifit3/Isg15/Rsad2/Slc30a1/Ypel3/B4galnt1/Cabp1/Camk2n1/Col5a3/Ephb6/L1cam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Lrp3/Nefm/Scn1b/Tnfrsf25/Tspan13/Arhgap11a/Dock5/F3/Hmgn2/Idh2/Il1rl1/Phldb1/Plekhg3/Timp1/Apold1/</w:t>
            </w:r>
            <w:r w:rsidR="00A57CF3" w:rsidRPr="00DC4A8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Cxcl1/Cxcl2/Efhd1/Fam107b/Htra1/Lix1/Nptx2/Rassf2/Serpine1/Apoe/Galnt15/Aqp1/Efemp1/Gpihbp1/Ifitm3/</w:t>
            </w:r>
            <w:r w:rsidR="00D15EB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Itm2c/Pcsk6/Slco2b1/</w:t>
            </w:r>
            <w:proofErr w:type="spellStart"/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Txnip</w:t>
            </w:r>
            <w:proofErr w:type="spellEnd"/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4A87">
              <w:rPr>
                <w:rFonts w:ascii="Times New Roman" w:hAnsi="Times New Roman" w:cs="Times New Roman"/>
                <w:sz w:val="16"/>
                <w:szCs w:val="16"/>
              </w:rPr>
              <w:t>Vwf</w:t>
            </w:r>
            <w:proofErr w:type="spellEnd"/>
          </w:p>
        </w:tc>
      </w:tr>
    </w:tbl>
    <w:p w14:paraId="4E851435" w14:textId="1C62C16E" w:rsidR="00630159" w:rsidRDefault="00630159" w:rsidP="006A0B66">
      <w:pPr>
        <w:widowControl/>
        <w:jc w:val="left"/>
      </w:pPr>
    </w:p>
    <w:sectPr w:rsidR="00630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AA4961" w14:textId="77777777" w:rsidR="006E42B7" w:rsidRDefault="006E42B7" w:rsidP="003A2DEA">
      <w:r>
        <w:separator/>
      </w:r>
    </w:p>
  </w:endnote>
  <w:endnote w:type="continuationSeparator" w:id="0">
    <w:p w14:paraId="61BA5405" w14:textId="77777777" w:rsidR="006E42B7" w:rsidRDefault="006E42B7" w:rsidP="003A2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f2586c63">
    <w:altName w:val="Cambria"/>
    <w:panose1 w:val="00000000000000000000"/>
    <w:charset w:val="00"/>
    <w:family w:val="roman"/>
    <w:notTrueType/>
    <w:pitch w:val="default"/>
  </w:font>
  <w:font w:name="AdvOT5fa4e291">
    <w:altName w:val="Cambria"/>
    <w:panose1 w:val="00000000000000000000"/>
    <w:charset w:val="00"/>
    <w:family w:val="roman"/>
    <w:notTrueType/>
    <w:pitch w:val="default"/>
  </w:font>
  <w:font w:name="AdvOT5fa4e291+f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C0FB2B" w14:textId="77777777" w:rsidR="006E42B7" w:rsidRDefault="006E42B7" w:rsidP="003A2DEA">
      <w:r>
        <w:separator/>
      </w:r>
    </w:p>
  </w:footnote>
  <w:footnote w:type="continuationSeparator" w:id="0">
    <w:p w14:paraId="3FF4AB1C" w14:textId="77777777" w:rsidR="006E42B7" w:rsidRDefault="006E42B7" w:rsidP="003A2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EC5"/>
    <w:rsid w:val="00012831"/>
    <w:rsid w:val="000530E7"/>
    <w:rsid w:val="000C1498"/>
    <w:rsid w:val="000D46ED"/>
    <w:rsid w:val="001D40F3"/>
    <w:rsid w:val="003A2DEA"/>
    <w:rsid w:val="004303E2"/>
    <w:rsid w:val="0058688A"/>
    <w:rsid w:val="005C0F46"/>
    <w:rsid w:val="00630159"/>
    <w:rsid w:val="006A0B66"/>
    <w:rsid w:val="006D1898"/>
    <w:rsid w:val="006E42B7"/>
    <w:rsid w:val="00713DC8"/>
    <w:rsid w:val="007B15A1"/>
    <w:rsid w:val="00864153"/>
    <w:rsid w:val="00875CAE"/>
    <w:rsid w:val="00991E52"/>
    <w:rsid w:val="009C401E"/>
    <w:rsid w:val="00A50D79"/>
    <w:rsid w:val="00A57CF3"/>
    <w:rsid w:val="00AD5CF6"/>
    <w:rsid w:val="00BB30A3"/>
    <w:rsid w:val="00C0404A"/>
    <w:rsid w:val="00C569BC"/>
    <w:rsid w:val="00CC3EC5"/>
    <w:rsid w:val="00D15EBD"/>
    <w:rsid w:val="00DA5B62"/>
    <w:rsid w:val="00DC4A87"/>
    <w:rsid w:val="00E1139F"/>
    <w:rsid w:val="00E61664"/>
    <w:rsid w:val="00EC2123"/>
    <w:rsid w:val="00F4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FECF9"/>
  <w15:chartTrackingRefBased/>
  <w15:docId w15:val="{21066DD0-B6B1-4758-8C63-D25C5EF13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D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DEA"/>
    <w:rPr>
      <w:sz w:val="18"/>
      <w:szCs w:val="18"/>
    </w:rPr>
  </w:style>
  <w:style w:type="table" w:styleId="a7">
    <w:name w:val="Table Grid"/>
    <w:basedOn w:val="a1"/>
    <w:uiPriority w:val="39"/>
    <w:rsid w:val="00630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B15A1"/>
    <w:rPr>
      <w:rFonts w:ascii="AdvOTf2586c63" w:hAnsi="AdvOTf2586c6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7B15A1"/>
    <w:rPr>
      <w:rFonts w:ascii="AdvOT5fa4e291" w:hAnsi="AdvOT5fa4e291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7B15A1"/>
    <w:rPr>
      <w:rFonts w:ascii="AdvOT5fa4e291+fb" w:hAnsi="AdvOT5fa4e291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EC2123"/>
    <w:rPr>
      <w:rFonts w:ascii="AdvOTf2586c63" w:hAnsi="AdvOTf2586c63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19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清扬</dc:creator>
  <cp:keywords/>
  <dc:description/>
  <cp:lastModifiedBy>柳 清扬</cp:lastModifiedBy>
  <cp:revision>19</cp:revision>
  <dcterms:created xsi:type="dcterms:W3CDTF">2021-01-02T08:37:00Z</dcterms:created>
  <dcterms:modified xsi:type="dcterms:W3CDTF">2021-01-25T08:02:00Z</dcterms:modified>
</cp:coreProperties>
</file>